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Differential expression of TGF-β superfamily members and role of Smad1/5/9-signalling in chondral versus endochondral chondrocyte differentiation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Verena Dexheimer</w:t>
      </w: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, Jessica Gabler</w:t>
      </w: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, Katharina Bomans</w:t>
      </w: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, Tanja Sims</w:t>
      </w:r>
      <w:r>
        <w:rPr>
          <w:rFonts w:cs="Times New Roman" w:ascii="Times New Roman" w:hAnsi="Times New Roman"/>
          <w:vertAlign w:val="superscript"/>
          <w:lang w:val="en-US"/>
        </w:rPr>
        <w:t>1</w:t>
      </w:r>
      <w:r>
        <w:rPr>
          <w:rFonts w:cs="Times New Roman" w:ascii="Times New Roman" w:hAnsi="Times New Roman"/>
          <w:lang w:val="en-US"/>
        </w:rPr>
        <w:t>, Georg Omlor</w:t>
      </w:r>
      <w:r>
        <w:rPr>
          <w:rFonts w:cs="Times New Roman" w:ascii="Times New Roman" w:hAnsi="Times New Roman"/>
          <w:vertAlign w:val="super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and Wiltrud Richter</w:t>
      </w:r>
      <w:r>
        <w:rPr>
          <w:rFonts w:cs="Times New Roman" w:ascii="Times New Roman" w:hAnsi="Times New Roman"/>
          <w:vertAlign w:val="superscript"/>
          <w:lang w:val="en-US"/>
        </w:rPr>
        <w:t>1*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vertAlign w:val="superscript"/>
          <w:lang w:val="en-US"/>
        </w:rPr>
      </w:pPr>
      <w:r>
        <w:rPr>
          <w:rFonts w:cs="Times New Roman" w:ascii="Times New Roman" w:hAnsi="Times New Roman"/>
          <w:vertAlign w:val="superscript"/>
          <w:lang w:val="en-US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vertAlign w:val="superscript"/>
          <w:lang w:val="en-GB"/>
        </w:rPr>
        <w:t>1</w:t>
      </w:r>
      <w:r>
        <w:rPr>
          <w:rFonts w:cs="Times New Roman" w:ascii="Times New Roman" w:hAnsi="Times New Roman"/>
          <w:lang w:val="en-GB"/>
        </w:rPr>
        <w:t>Research Centre for Experimental Orthopaedics, Orthopaedic University Hospital Heidelberg, Heidelberg, Germany</w: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Department of Orthopaedic and Trauma Surgery, University Hospital Heidelberg, Heidelberg, Germany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ddresses of the authors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Verena Dexheimer: verena.dexheimer@googlemail.com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Jessica Gabler: jessica.gabler@med.uni-heidelberg.de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Katharina Bomans: katharina.bomans@med.uni-heidelberg.de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Tanja Sims: tanja.sims@med.uni-heidelberg.de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eorg Omlor: georg.omlor@med.uni-heidelberg.de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iltrud Richter: wiltrud.richter@med.uni-heidelberg.de 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US"/>
        </w:rPr>
        <w:t>*Ad</w:t>
      </w:r>
      <w:r>
        <w:rPr>
          <w:rFonts w:cs="Times New Roman" w:ascii="Times New Roman" w:hAnsi="Times New Roman"/>
          <w:lang w:val="en-GB"/>
        </w:rPr>
        <w:t xml:space="preserve">dress for correspondence: 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Prof. Dr. Wiltrud Richter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Research Centre for Experimental Orthopaedics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Orthopaedic University Hospital Heidelberg 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hlierbacher Landstrasse 200a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69118 Heidelberg 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Germany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Phone: +49 6221 56 29254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Fax:</w:t>
        <w:tab/>
        <w:t>+49 6221 56 29288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Email: wiltrud.richter@med.uni-heidelberg.de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Authors disclose any potential conflict of interest regarding to this work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02860" cy="2524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lang w:val="en-US"/>
        </w:rPr>
        <w:t>Supplementary Fig. S1. SOX9 protein in MSC and AC and the effect of dorsomorphin on SOX9 protein levels. MSC and AC were expanded up to passage 3 and 5x10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 xml:space="preserve"> cells were immediately harvested at day 0 (a) or pellets consisting of 5x10</w:t>
      </w:r>
      <w:r>
        <w:rPr>
          <w:rFonts w:cs="Times New Roman" w:ascii="Times New Roman" w:hAnsi="Times New Roman"/>
          <w:vertAlign w:val="superscript"/>
          <w:lang w:val="en-US"/>
        </w:rPr>
        <w:t>5</w:t>
      </w:r>
      <w:r>
        <w:rPr>
          <w:rFonts w:cs="Times New Roman" w:ascii="Times New Roman" w:hAnsi="Times New Roman"/>
          <w:lang w:val="en-US"/>
        </w:rPr>
        <w:t xml:space="preserve"> MSC were stimulated for 4 days (b) in chondrogenic basal medium (nc). Half of the pellets were treated with 10 µM dorsomorphin (DM) or received the solvent DMSO (0.1%). Additionally pellets were treated with 10 ng/ml TGF-ß, 100 ng/ml BMP-4/7 or 10 ng/ml TGF-ß + 100 ng/ml BMP-4/7. SOX9 protein was detected by immunoblotting and quantified densitometrically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370830" cy="52489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0830" cy="5248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upplementary Fig. S2. Full-length blots of cropped version used in Fig. 5c and Fig. 6e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D4B8679F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6T17:23:00Z</dcterms:created>
  <dc:creator>Gabler, Jessica</dc:creator>
  <dc:description/>
  <cp:keywords/>
  <dc:language>en-US</dc:language>
  <cp:lastModifiedBy>Hesse, Eliane</cp:lastModifiedBy>
  <cp:lastPrinted>2016-07-28T15:41:00Z</cp:lastPrinted>
  <dcterms:modified xsi:type="dcterms:W3CDTF">2016-08-04T12:19:00Z</dcterms:modified>
  <cp:revision>8</cp:revision>
  <dc:subject/>
  <dc:title/>
</cp:coreProperties>
</file>